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5E584EE8" w14:textId="154B0AC0" w:rsidR="00994A3D" w:rsidRPr="00994A3D" w:rsidRDefault="00654E8F" w:rsidP="0001436A">
      <w:pPr>
        <w:pStyle w:val="Ttulo1"/>
      </w:pPr>
      <w:r w:rsidRPr="00994A3D">
        <w:t>Supplementary Tables</w:t>
      </w:r>
    </w:p>
    <w:p w14:paraId="3DEBE50F" w14:textId="2A205B6C" w:rsidR="00144924" w:rsidRDefault="00994A3D" w:rsidP="00144924">
      <w:pPr>
        <w:pStyle w:val="PargrafodaLista"/>
        <w:numPr>
          <w:ilvl w:val="0"/>
          <w:numId w:val="0"/>
        </w:numPr>
        <w:spacing w:after="0"/>
        <w:jc w:val="both"/>
        <w:rPr>
          <w:rFonts w:cstheme="minorHAnsi"/>
          <w:lang w:val="en-GB"/>
        </w:rPr>
      </w:pPr>
      <w:r w:rsidRPr="0001436A">
        <w:rPr>
          <w:b/>
        </w:rPr>
        <w:t xml:space="preserve">Supplementary </w:t>
      </w:r>
      <w:r w:rsidR="001E0B71">
        <w:rPr>
          <w:b/>
        </w:rPr>
        <w:t>Table 1</w:t>
      </w:r>
      <w:r w:rsidRPr="0001436A">
        <w:rPr>
          <w:b/>
        </w:rPr>
        <w:t>.</w:t>
      </w:r>
      <w:r w:rsidRPr="001549D3">
        <w:t xml:space="preserve"> </w:t>
      </w:r>
      <w:r w:rsidR="00623277">
        <w:rPr>
          <w:rFonts w:cstheme="minorHAnsi"/>
          <w:lang w:val="en-GB"/>
        </w:rPr>
        <w:t xml:space="preserve">Levels of DNA damage (%TDNA) </w:t>
      </w:r>
      <w:r w:rsidR="00144924" w:rsidRPr="00955397">
        <w:rPr>
          <w:rFonts w:cstheme="minorHAnsi"/>
          <w:lang w:val="en-GB"/>
        </w:rPr>
        <w:t>in whole blood and cumulus cells of females from sets 1</w:t>
      </w:r>
      <w:r w:rsidR="00144924">
        <w:rPr>
          <w:rFonts w:cstheme="minorHAnsi"/>
          <w:lang w:val="en-GB"/>
        </w:rPr>
        <w:t xml:space="preserve"> (</w:t>
      </w:r>
      <w:r w:rsidR="00FA39D8">
        <w:rPr>
          <w:rFonts w:cstheme="minorHAnsi"/>
          <w:lang w:val="en-GB"/>
        </w:rPr>
        <w:t xml:space="preserve">females with male factor-related infertility; </w:t>
      </w:r>
      <w:r w:rsidR="00144924" w:rsidRPr="00FA39D8">
        <w:rPr>
          <w:rFonts w:cstheme="minorHAnsi"/>
          <w:b/>
          <w:bCs/>
          <w:lang w:val="en-GB"/>
        </w:rPr>
        <w:t>bold sample</w:t>
      </w:r>
      <w:r w:rsidR="00FA39D8" w:rsidRPr="00FA39D8">
        <w:rPr>
          <w:rFonts w:cstheme="minorHAnsi"/>
          <w:b/>
          <w:bCs/>
          <w:lang w:val="en-GB"/>
        </w:rPr>
        <w:t>s</w:t>
      </w:r>
      <w:r w:rsidR="00144924">
        <w:rPr>
          <w:rFonts w:cstheme="minorHAnsi"/>
          <w:lang w:val="en-GB"/>
        </w:rPr>
        <w:t>)</w:t>
      </w:r>
      <w:r w:rsidR="00144924" w:rsidRPr="00955397">
        <w:rPr>
          <w:rFonts w:cstheme="minorHAnsi"/>
          <w:lang w:val="en-GB"/>
        </w:rPr>
        <w:t xml:space="preserve"> and 2</w:t>
      </w:r>
      <w:r w:rsidR="00144924">
        <w:rPr>
          <w:rFonts w:cstheme="minorHAnsi"/>
          <w:lang w:val="en-GB"/>
        </w:rPr>
        <w:t xml:space="preserve"> (</w:t>
      </w:r>
      <w:r w:rsidR="00FA39D8">
        <w:rPr>
          <w:rFonts w:cstheme="minorHAnsi"/>
          <w:lang w:val="en-GB"/>
        </w:rPr>
        <w:t xml:space="preserve">infertile females; </w:t>
      </w:r>
      <w:r w:rsidR="00144924" w:rsidRPr="00FA39D8">
        <w:rPr>
          <w:rFonts w:cstheme="minorHAnsi"/>
          <w:u w:val="single"/>
          <w:lang w:val="en-GB"/>
        </w:rPr>
        <w:t>underlined sample</w:t>
      </w:r>
      <w:r w:rsidR="00FA39D8" w:rsidRPr="00FA39D8">
        <w:rPr>
          <w:rFonts w:cstheme="minorHAnsi"/>
          <w:u w:val="single"/>
          <w:lang w:val="en-GB"/>
        </w:rPr>
        <w:t>s</w:t>
      </w:r>
      <w:r w:rsidR="00144924">
        <w:rPr>
          <w:rFonts w:cstheme="minorHAnsi"/>
          <w:lang w:val="en-GB"/>
        </w:rPr>
        <w:t>).</w:t>
      </w:r>
    </w:p>
    <w:p w14:paraId="7F890641" w14:textId="77777777" w:rsidR="00144924" w:rsidRPr="00144924" w:rsidRDefault="00144924" w:rsidP="00144924">
      <w:pPr>
        <w:pStyle w:val="PargrafodaLista"/>
        <w:numPr>
          <w:ilvl w:val="0"/>
          <w:numId w:val="0"/>
        </w:numPr>
        <w:spacing w:after="0"/>
        <w:jc w:val="both"/>
        <w:rPr>
          <w:rFonts w:cstheme="minorHAnsi"/>
          <w:lang w:val="en-GB"/>
        </w:rPr>
      </w:pP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165"/>
        <w:gridCol w:w="4590"/>
      </w:tblGrid>
      <w:tr w:rsidR="00144924" w:rsidRPr="004B045B" w14:paraId="67E8BD5E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BF37E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4BD18A3D" w14:textId="31D34C5F" w:rsidR="00144924" w:rsidRPr="001E0B71" w:rsidRDefault="00623277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Levels of %TDNA</w:t>
            </w:r>
            <w:r w:rsidR="00144924"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in whole blood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0B12BC3" w14:textId="1225B640" w:rsidR="00144924" w:rsidRPr="001E0B71" w:rsidRDefault="00623277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Levels of %TDNA</w:t>
            </w: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44924"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in cumulus cells</w:t>
            </w:r>
          </w:p>
        </w:tc>
      </w:tr>
      <w:tr w:rsidR="00144924" w:rsidRPr="004B045B" w14:paraId="7B8D9D50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59DB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0700B6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2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57383A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.4</w:t>
            </w:r>
          </w:p>
        </w:tc>
      </w:tr>
      <w:tr w:rsidR="00144924" w:rsidRPr="004B045B" w14:paraId="29F4461A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9008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59F4DA7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.1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216E926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8.3</w:t>
            </w:r>
          </w:p>
        </w:tc>
      </w:tr>
      <w:tr w:rsidR="00144924" w:rsidRPr="004B045B" w14:paraId="6A017091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2198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6C093D5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3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982CD0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6</w:t>
            </w:r>
          </w:p>
        </w:tc>
      </w:tr>
      <w:tr w:rsidR="00144924" w:rsidRPr="004B045B" w14:paraId="04FDEF38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86CC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7980E82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157EBC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.6</w:t>
            </w:r>
          </w:p>
        </w:tc>
      </w:tr>
      <w:tr w:rsidR="00144924" w:rsidRPr="004B045B" w14:paraId="7825F2AD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EDF5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475B7FB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1C40AC7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.8</w:t>
            </w:r>
          </w:p>
        </w:tc>
      </w:tr>
      <w:tr w:rsidR="00144924" w:rsidRPr="004B045B" w14:paraId="1C8EB92E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BCAA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24FB94E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28B7ED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8</w:t>
            </w:r>
          </w:p>
        </w:tc>
      </w:tr>
      <w:tr w:rsidR="00144924" w:rsidRPr="004B045B" w14:paraId="7DE4E077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2EBD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FFE273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.6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43344D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5</w:t>
            </w:r>
          </w:p>
        </w:tc>
      </w:tr>
      <w:tr w:rsidR="00144924" w:rsidRPr="004B045B" w14:paraId="0568180C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438C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7B840F2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8.0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447111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6.2</w:t>
            </w:r>
          </w:p>
        </w:tc>
      </w:tr>
      <w:tr w:rsidR="00144924" w:rsidRPr="004B045B" w14:paraId="7EC8E4C9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F32A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15F7875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540FD77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.0</w:t>
            </w:r>
          </w:p>
        </w:tc>
      </w:tr>
      <w:tr w:rsidR="00144924" w:rsidRPr="004B045B" w14:paraId="70A0E3EA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DF1F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5837C5B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EA9514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</w:tr>
      <w:tr w:rsidR="00144924" w:rsidRPr="004B045B" w14:paraId="58B809E6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48C6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319B4A1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.0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2D77670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3</w:t>
            </w:r>
          </w:p>
        </w:tc>
      </w:tr>
      <w:tr w:rsidR="00144924" w:rsidRPr="004B045B" w14:paraId="116A97B0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0A9A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4259312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6.9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2BE811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.3</w:t>
            </w:r>
          </w:p>
        </w:tc>
      </w:tr>
      <w:tr w:rsidR="00144924" w:rsidRPr="004B045B" w14:paraId="20CE9822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9F01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4C8B675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1B0819B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7.6</w:t>
            </w:r>
          </w:p>
        </w:tc>
      </w:tr>
      <w:tr w:rsidR="00144924" w:rsidRPr="004B045B" w14:paraId="27EC4E69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F1B5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48B945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0.1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069BF40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9</w:t>
            </w:r>
          </w:p>
        </w:tc>
      </w:tr>
      <w:tr w:rsidR="00144924" w:rsidRPr="004B045B" w14:paraId="49B403A7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8E4A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31B840E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.0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49E587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7.6</w:t>
            </w:r>
          </w:p>
        </w:tc>
      </w:tr>
      <w:tr w:rsidR="00144924" w:rsidRPr="004B045B" w14:paraId="1EFE1A9E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CE94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168DE07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5BE944B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.7</w:t>
            </w:r>
          </w:p>
        </w:tc>
      </w:tr>
      <w:tr w:rsidR="00144924" w:rsidRPr="004B045B" w14:paraId="696F41AE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FD5B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32C6E82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.5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13C4369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.0</w:t>
            </w:r>
          </w:p>
        </w:tc>
      </w:tr>
      <w:tr w:rsidR="00144924" w:rsidRPr="004B045B" w14:paraId="2FE344DC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78F9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A8C9CD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.6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F6925F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9.6</w:t>
            </w:r>
          </w:p>
        </w:tc>
      </w:tr>
      <w:tr w:rsidR="00144924" w:rsidRPr="004B045B" w14:paraId="32B92030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57FC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59365D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.7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2B772B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.1</w:t>
            </w:r>
          </w:p>
        </w:tc>
      </w:tr>
      <w:tr w:rsidR="00144924" w:rsidRPr="004B045B" w14:paraId="6355608E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4AA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4AD9160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52E7BF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.0</w:t>
            </w:r>
          </w:p>
        </w:tc>
      </w:tr>
      <w:tr w:rsidR="00144924" w:rsidRPr="004B045B" w14:paraId="6C234E6F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6148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302E834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.0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36F9E9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0.5</w:t>
            </w:r>
          </w:p>
        </w:tc>
      </w:tr>
      <w:tr w:rsidR="00144924" w:rsidRPr="004B045B" w14:paraId="4A690185" w14:textId="77777777" w:rsidTr="00144924">
        <w:trPr>
          <w:trHeight w:val="300"/>
        </w:trPr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184DAC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00C9F83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5F43E30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.5</w:t>
            </w:r>
          </w:p>
        </w:tc>
      </w:tr>
      <w:tr w:rsidR="00144924" w:rsidRPr="004B045B" w14:paraId="0C807E58" w14:textId="77777777" w:rsidTr="00144924">
        <w:trPr>
          <w:trHeight w:val="300"/>
        </w:trPr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96C344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23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071EE71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793CF3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.9</w:t>
            </w:r>
          </w:p>
        </w:tc>
      </w:tr>
      <w:tr w:rsidR="00144924" w:rsidRPr="004B045B" w14:paraId="25A5043B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BACE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2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7BA4862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1BAC85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7.1</w:t>
            </w:r>
          </w:p>
        </w:tc>
      </w:tr>
      <w:tr w:rsidR="00144924" w:rsidRPr="004B045B" w14:paraId="271D7BCB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015B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25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066CDB0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91A759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6.0</w:t>
            </w:r>
          </w:p>
        </w:tc>
      </w:tr>
      <w:tr w:rsidR="00144924" w:rsidRPr="004B045B" w14:paraId="6CD75624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2EA1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26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237B824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54416BF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.3</w:t>
            </w:r>
          </w:p>
        </w:tc>
      </w:tr>
      <w:tr w:rsidR="00144924" w:rsidRPr="004B045B" w14:paraId="5DFC605D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08F8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lastRenderedPageBreak/>
              <w:t>27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425DF50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298E952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.3</w:t>
            </w:r>
          </w:p>
        </w:tc>
      </w:tr>
      <w:tr w:rsidR="00144924" w:rsidRPr="004B045B" w14:paraId="089B36C5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9CB4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28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30C7D6B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D85946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8.0</w:t>
            </w:r>
          </w:p>
        </w:tc>
      </w:tr>
      <w:tr w:rsidR="00144924" w:rsidRPr="004B045B" w14:paraId="5DDE1235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0E7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29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62FDB6F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A62081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2.1</w:t>
            </w:r>
          </w:p>
        </w:tc>
      </w:tr>
      <w:tr w:rsidR="00144924" w:rsidRPr="004B045B" w14:paraId="48C8C3DA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D54A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0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1C550C2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05C0996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.8</w:t>
            </w:r>
          </w:p>
        </w:tc>
      </w:tr>
      <w:tr w:rsidR="00144924" w:rsidRPr="004B045B" w14:paraId="48CC82D6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E63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1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17FBCAC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19F56A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6</w:t>
            </w:r>
          </w:p>
        </w:tc>
      </w:tr>
      <w:tr w:rsidR="00144924" w:rsidRPr="004B045B" w14:paraId="1BC5FFEB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425B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47E8568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74CE3A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8</w:t>
            </w:r>
          </w:p>
        </w:tc>
      </w:tr>
      <w:tr w:rsidR="00144924" w:rsidRPr="004B045B" w14:paraId="373F977A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79F1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579EB1C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0.6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E16441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.8</w:t>
            </w:r>
          </w:p>
        </w:tc>
      </w:tr>
      <w:tr w:rsidR="00144924" w:rsidRPr="004B045B" w14:paraId="3032C3ED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2EAE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0E197F2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32EA9B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.0</w:t>
            </w:r>
          </w:p>
        </w:tc>
      </w:tr>
      <w:tr w:rsidR="00144924" w:rsidRPr="004B045B" w14:paraId="6D6EC3F7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3362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7890C1C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46763D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5.0</w:t>
            </w:r>
          </w:p>
        </w:tc>
      </w:tr>
      <w:tr w:rsidR="00144924" w:rsidRPr="004B045B" w14:paraId="00C3A711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0BAC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6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12EAAC2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FDA322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8.9</w:t>
            </w:r>
          </w:p>
        </w:tc>
      </w:tr>
      <w:tr w:rsidR="00144924" w:rsidRPr="004B045B" w14:paraId="03942844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CEBE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7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5823B82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D5C28B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4</w:t>
            </w:r>
          </w:p>
        </w:tc>
      </w:tr>
      <w:tr w:rsidR="00144924" w:rsidRPr="004B045B" w14:paraId="4A3DF44C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97C5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8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6384D67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A23CB5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7.4</w:t>
            </w:r>
          </w:p>
        </w:tc>
      </w:tr>
      <w:tr w:rsidR="00144924" w:rsidRPr="004B045B" w14:paraId="17622693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1D9F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39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1EA357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B5C1A1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.6</w:t>
            </w:r>
          </w:p>
        </w:tc>
      </w:tr>
      <w:tr w:rsidR="00144924" w:rsidRPr="004B045B" w14:paraId="2B1A9C88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E81B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4971FDD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5236D0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7.3</w:t>
            </w:r>
          </w:p>
        </w:tc>
      </w:tr>
      <w:tr w:rsidR="00144924" w:rsidRPr="004B045B" w14:paraId="59DDFE3E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3D1F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1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42CAD24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9F2276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0</w:t>
            </w:r>
          </w:p>
        </w:tc>
      </w:tr>
      <w:tr w:rsidR="00144924" w:rsidRPr="004B045B" w14:paraId="116AC06A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F855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355B14E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23DA18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4.7</w:t>
            </w:r>
          </w:p>
        </w:tc>
      </w:tr>
      <w:tr w:rsidR="00144924" w:rsidRPr="004B045B" w14:paraId="68E2C2C9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46C7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3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72A1E66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811AB3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.8</w:t>
            </w:r>
          </w:p>
        </w:tc>
      </w:tr>
      <w:tr w:rsidR="00144924" w:rsidRPr="004B045B" w14:paraId="15F5136E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7766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4</w:t>
            </w:r>
          </w:p>
        </w:tc>
        <w:tc>
          <w:tcPr>
            <w:tcW w:w="4165" w:type="dxa"/>
            <w:shd w:val="clear" w:color="000000" w:fill="FFFFFF"/>
            <w:noWrap/>
            <w:vAlign w:val="bottom"/>
            <w:hideMark/>
          </w:tcPr>
          <w:p w14:paraId="5C654D8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355B987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2.1</w:t>
            </w:r>
          </w:p>
        </w:tc>
      </w:tr>
      <w:tr w:rsidR="00144924" w:rsidRPr="004B045B" w14:paraId="05721CB7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722A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5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24F9234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04CB471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.7</w:t>
            </w:r>
          </w:p>
        </w:tc>
      </w:tr>
      <w:tr w:rsidR="00144924" w:rsidRPr="004B045B" w14:paraId="0282F1F8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43B2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6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541EE4A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03669B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4.9</w:t>
            </w:r>
          </w:p>
        </w:tc>
      </w:tr>
      <w:tr w:rsidR="00144924" w:rsidRPr="004B045B" w14:paraId="73B90CE5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9720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7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57E9A7C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9D677A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9</w:t>
            </w:r>
          </w:p>
        </w:tc>
      </w:tr>
      <w:tr w:rsidR="00144924" w:rsidRPr="004B045B" w14:paraId="57876EEA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0951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BD5775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7501D7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.5</w:t>
            </w:r>
          </w:p>
        </w:tc>
      </w:tr>
      <w:tr w:rsidR="00144924" w:rsidRPr="004B045B" w14:paraId="2FBC8CB4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6FDA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49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642C84D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1AF1224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.2</w:t>
            </w:r>
          </w:p>
        </w:tc>
      </w:tr>
      <w:tr w:rsidR="00144924" w:rsidRPr="004B045B" w14:paraId="253C1ED5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EB4D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50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051CD26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DC0B71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4.1</w:t>
            </w:r>
          </w:p>
        </w:tc>
      </w:tr>
      <w:tr w:rsidR="00144924" w:rsidRPr="004B045B" w14:paraId="7C95AE62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79D6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51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1DDF6CD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1F5E37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9.0</w:t>
            </w:r>
          </w:p>
        </w:tc>
      </w:tr>
      <w:tr w:rsidR="00144924" w:rsidRPr="004B045B" w14:paraId="0699A10B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FD38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52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3272812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3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DD1042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1.9</w:t>
            </w:r>
          </w:p>
        </w:tc>
      </w:tr>
      <w:tr w:rsidR="00144924" w:rsidRPr="004B045B" w14:paraId="19D8D86D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3D81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53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4A46EEC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1E43607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.6</w:t>
            </w:r>
          </w:p>
        </w:tc>
      </w:tr>
      <w:tr w:rsidR="00144924" w:rsidRPr="004B045B" w14:paraId="5008F8A4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3989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5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52321EF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7DACD7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5.4</w:t>
            </w:r>
          </w:p>
        </w:tc>
      </w:tr>
      <w:tr w:rsidR="00144924" w:rsidRPr="004B045B" w14:paraId="7E78D1D0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77E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55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02EC783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4CCC39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5.0</w:t>
            </w:r>
          </w:p>
        </w:tc>
      </w:tr>
      <w:tr w:rsidR="00144924" w:rsidRPr="004B045B" w14:paraId="42938F3B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6202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56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77DD7C3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06F365C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7</w:t>
            </w:r>
          </w:p>
        </w:tc>
      </w:tr>
      <w:tr w:rsidR="00144924" w:rsidRPr="004B045B" w14:paraId="6BA52B74" w14:textId="77777777" w:rsidTr="0014492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A966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eastAsia="Times New Roman" w:cs="Times New Roman"/>
                <w:sz w:val="20"/>
                <w:szCs w:val="20"/>
                <w:u w:val="single"/>
              </w:rPr>
              <w:t>57</w:t>
            </w:r>
          </w:p>
        </w:tc>
        <w:tc>
          <w:tcPr>
            <w:tcW w:w="4165" w:type="dxa"/>
            <w:shd w:val="clear" w:color="auto" w:fill="auto"/>
            <w:noWrap/>
            <w:vAlign w:val="center"/>
            <w:hideMark/>
          </w:tcPr>
          <w:p w14:paraId="0F991B0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FAEB00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4.3</w:t>
            </w:r>
          </w:p>
        </w:tc>
      </w:tr>
    </w:tbl>
    <w:p w14:paraId="261D03E6" w14:textId="77777777" w:rsidR="00144924" w:rsidRDefault="00144924" w:rsidP="002B4A57">
      <w:pPr>
        <w:keepNext/>
        <w:rPr>
          <w:rFonts w:cs="Times New Roman"/>
          <w:b/>
          <w:szCs w:val="24"/>
          <w:lang w:val="en-GB"/>
        </w:rPr>
        <w:sectPr w:rsidR="0014492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BC1EF46" w14:textId="61717EFE" w:rsidR="00144924" w:rsidRPr="00144924" w:rsidRDefault="00144924" w:rsidP="00144924">
      <w:pPr>
        <w:spacing w:after="0" w:line="480" w:lineRule="auto"/>
        <w:jc w:val="both"/>
        <w:rPr>
          <w:rFonts w:cstheme="minorHAnsi"/>
          <w:lang w:val="en-GB"/>
        </w:rPr>
      </w:pPr>
      <w:r w:rsidRPr="00A34FE6">
        <w:rPr>
          <w:rFonts w:cstheme="minorHAnsi"/>
          <w:b/>
          <w:bCs/>
          <w:lang w:val="en-GB"/>
        </w:rPr>
        <w:lastRenderedPageBreak/>
        <w:t xml:space="preserve">Supplementary Table 2.  </w:t>
      </w:r>
      <w:r w:rsidRPr="00A34FE6">
        <w:rPr>
          <w:rFonts w:cstheme="minorHAnsi"/>
          <w:lang w:val="en-GB"/>
        </w:rPr>
        <w:t>Fertility-related outcomes of females from sets 1 (</w:t>
      </w:r>
      <w:r w:rsidR="00FA39D8" w:rsidRPr="00FA39D8">
        <w:rPr>
          <w:rFonts w:cstheme="minorHAnsi"/>
          <w:lang w:val="en-GB"/>
        </w:rPr>
        <w:t>females with male factor-related infertility</w:t>
      </w:r>
      <w:r w:rsidR="00FA39D8">
        <w:rPr>
          <w:rFonts w:cstheme="minorHAnsi"/>
          <w:lang w:val="en-GB"/>
        </w:rPr>
        <w:t xml:space="preserve">; </w:t>
      </w:r>
      <w:r w:rsidRPr="00FA39D8">
        <w:rPr>
          <w:rFonts w:cstheme="minorHAnsi"/>
          <w:b/>
          <w:bCs/>
          <w:lang w:val="en-GB"/>
        </w:rPr>
        <w:t>bold sample</w:t>
      </w:r>
      <w:r w:rsidR="00FA39D8" w:rsidRPr="00FA39D8">
        <w:rPr>
          <w:rFonts w:cstheme="minorHAnsi"/>
          <w:b/>
          <w:bCs/>
          <w:lang w:val="en-GB"/>
        </w:rPr>
        <w:t>s</w:t>
      </w:r>
      <w:r w:rsidRPr="00A34FE6">
        <w:rPr>
          <w:rFonts w:cstheme="minorHAnsi"/>
          <w:lang w:val="en-GB"/>
        </w:rPr>
        <w:t>) and 2 (</w:t>
      </w:r>
      <w:r w:rsidR="00FA39D8">
        <w:rPr>
          <w:rFonts w:cstheme="minorHAnsi"/>
          <w:lang w:val="en-GB"/>
        </w:rPr>
        <w:t xml:space="preserve">infertile females; </w:t>
      </w:r>
      <w:r w:rsidRPr="00B5425B">
        <w:rPr>
          <w:rFonts w:cstheme="minorHAnsi"/>
          <w:u w:val="single"/>
          <w:lang w:val="en-GB"/>
        </w:rPr>
        <w:t>underlined sample</w:t>
      </w:r>
      <w:r w:rsidR="00FA39D8" w:rsidRPr="00B5425B">
        <w:rPr>
          <w:rFonts w:cstheme="minorHAnsi"/>
          <w:u w:val="single"/>
          <w:lang w:val="en-GB"/>
        </w:rPr>
        <w:t>s</w:t>
      </w:r>
      <w:r w:rsidRPr="00A34FE6">
        <w:rPr>
          <w:rFonts w:cstheme="minorHAnsi"/>
          <w:lang w:val="en-GB"/>
        </w:rPr>
        <w:t>).</w:t>
      </w:r>
    </w:p>
    <w:tbl>
      <w:tblPr>
        <w:tblW w:w="1440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810"/>
        <w:gridCol w:w="720"/>
        <w:gridCol w:w="720"/>
        <w:gridCol w:w="630"/>
        <w:gridCol w:w="2340"/>
        <w:gridCol w:w="980"/>
        <w:gridCol w:w="954"/>
        <w:gridCol w:w="1026"/>
        <w:gridCol w:w="1080"/>
        <w:gridCol w:w="910"/>
        <w:gridCol w:w="900"/>
        <w:gridCol w:w="900"/>
        <w:gridCol w:w="900"/>
      </w:tblGrid>
      <w:tr w:rsidR="00144924" w:rsidRPr="001E0B71" w14:paraId="1FD089E5" w14:textId="77777777" w:rsidTr="00623277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51E0D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A999F" w14:textId="77777777" w:rsidR="001E0B71" w:rsidRDefault="001E0B71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3A97C5C5" w14:textId="31643F01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DCC6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Day 3 FS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7956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L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B72D" w14:textId="764C04F0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AMH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1882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AF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00EE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Total dose of gonadotrophins (IU/m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6BCD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Stimulation duration (days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59EF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Nº of follicles on the trigger da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0416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Nº of oocytes retriev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86CE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Nº of injected MII oocyt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832E6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520585E2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Nº of oocytes with 0P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E1142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2018E8DF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Nº of oocytes with 1P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68F5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028976D1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Nº of oocytes with 2P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9FF47C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09731A9C" w14:textId="77777777" w:rsidR="00144924" w:rsidRPr="001E0B71" w:rsidRDefault="00144924" w:rsidP="0062327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eastAsia="Times New Roman" w:cs="Times New Roman"/>
                <w:b/>
                <w:bCs/>
                <w:sz w:val="20"/>
                <w:szCs w:val="20"/>
              </w:rPr>
              <w:t>Nº of oocytes with 3PN</w:t>
            </w:r>
          </w:p>
        </w:tc>
      </w:tr>
      <w:tr w:rsidR="00144924" w:rsidRPr="001E0B71" w14:paraId="5F34D81B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6EB0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29D3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347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2E2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1F8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89A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AEC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F41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BEE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14E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E2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4D72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EF4B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12D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C3377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0004CCEA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35CE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FBC4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7F4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9DD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238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09A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 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043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513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EE2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C82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720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9360C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5235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810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B864E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3940436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5E74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75AF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0C2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C88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8C4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95C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A5A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AD4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1E9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374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C5D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B7251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6EEF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A2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DAA8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144924" w:rsidRPr="001E0B71" w14:paraId="41958FBA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27F8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35E2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88B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A57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FAA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C1C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 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366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AC3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ACA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4C5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D4D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5D08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EEE5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6B2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C9D9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4DF0A86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7BA6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91A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C9D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379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A16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8DD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4B3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9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BD4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B0F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37C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253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8FF6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954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97C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1308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52258F1A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396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344D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C8E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E7A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280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FD1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3AD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272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410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B4A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5D1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7D67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BFD1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FBA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AF42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5B73EF8C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FB9E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C9F0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9E0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B3B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0AE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470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512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1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3AA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EB9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9CB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7CA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4108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9F0E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28D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38507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A321860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9B38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97B4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BA2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DA2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292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F4F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712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E5F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180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B23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EB3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CD95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B1DE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CFF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5985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A439B47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DDB6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64DD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FC8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16A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5E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900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E9E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697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8BB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EB3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2B0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C250E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7ACC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155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918A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2A5B949B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8E01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A92E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5DA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3F9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28D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9C6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 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865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D34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C04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39B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0E7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0034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9E9D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E34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42D5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79E321C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0D4C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FA14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B3A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0B3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341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356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 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3D0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3CF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5F7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5DB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C90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C847C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620D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D10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C026D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44924" w:rsidRPr="001E0B71" w14:paraId="68A67277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544B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9496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3EC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097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606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AD3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96E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152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4EF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0C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DD5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396B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8EBB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255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0695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144924" w:rsidRPr="001E0B71" w14:paraId="57311D17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2381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EA3A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C4B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7CE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4F2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960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BAD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D9F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A94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C6A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DCA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7D6A7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9D85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EA5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33AAE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29AFA6BA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5D0C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7187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739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F99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D7C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AC5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6D2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BC4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2A0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70F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6BF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96BF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F09D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532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4E05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41FF1CC7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BF2B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BBC8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B97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F0B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689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CB0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E6D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C13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454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D7B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0A3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F74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6D5C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5B3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A028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2ED4821D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FD95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15FF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F7F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C73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BA2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D36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74C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BAC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3EE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2EB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9DF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9F08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C696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FE9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6F29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72EA821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0596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3314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DDE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162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90B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AA8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B68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CBB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D1F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2B4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E7A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6FF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6315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DB6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E13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44924" w:rsidRPr="001E0B71" w14:paraId="0F350D99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4C6D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DF41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D33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CBA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000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695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871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0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6E4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691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B7D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030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B25C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C49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CBE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B9BC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416ECFB0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75F4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lastRenderedPageBreak/>
              <w:t>1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FFA1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4A0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AF9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FDE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22A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F57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3C3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7C2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9A0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628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28AC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38A5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7B2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48CE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44924" w:rsidRPr="001E0B71" w14:paraId="6A179B56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2753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8B15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9DC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3A8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FE9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297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C98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85C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0A8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5BE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711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2B16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DA66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5DE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1939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0AD01516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F14C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CC44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85A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378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35A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E19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583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0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013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362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5A2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630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214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942D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256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1AEE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7067D12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5AAC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E0B71">
              <w:rPr>
                <w:rFonts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69B6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380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59E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B19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B53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 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D4B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62D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194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17E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B65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ABF2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47CA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2C8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9F943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144924" w:rsidRPr="001E0B71" w14:paraId="54F0E9B5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8D9A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2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2CBC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FC77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4E38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A434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4F22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BCFA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0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A776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2E78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8383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0CB6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F8F8C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CBE9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8679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0B20A9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4924" w:rsidRPr="001E0B71" w14:paraId="6AE9326C" w14:textId="77777777" w:rsidTr="00144924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2975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42B6F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32AD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EB0E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556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3EDA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1A00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7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3E28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686F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5CDA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0A5E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8E44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A90C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1B8A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D5B0B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4924" w:rsidRPr="001E0B71" w14:paraId="2D552051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0403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2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B3B1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6D06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5BA3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6803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09C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255F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5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7F0D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E5BD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61FB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CB7B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715680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056F9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56C9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82D5E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54DC9DE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580A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2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4FCC6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2390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2C08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1902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3109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0391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ADEB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F685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2216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9344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E868C9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88F5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F7F1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6AFBE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076E2FA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62F6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2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54F8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877B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5452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AC04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07A0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73F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7535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5080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8D3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0ADE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B7956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AC7F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5FB9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42886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2058B693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E86A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2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1B6B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AC3A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184B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E05D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24E3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F504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855F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7B7B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F6AB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D4D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4B6A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FE7C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C9A1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0062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12A9ABE2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0F16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2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A670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69B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4DA7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CDAA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DC61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600E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D8AD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51E2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3485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061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8A92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EF0C0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6C19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D1DB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2DB6DC72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3ABA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C37F9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C284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2A11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B7D5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39DF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ED04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9610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C219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13B7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2A15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33618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1BF0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B405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05C0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0AF52055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3D6D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585EA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F485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7D00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592B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B147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D98E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4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F0D0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3100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B5BA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8C1F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6949F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07AD1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82D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2D111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D398051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61E4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4ECA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882F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5EB1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8C09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289D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F2DD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F3D9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9CC0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5E98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D0C4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DD68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B590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40C0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F681A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0B19B6F4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C793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3325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FC52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BE2F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F814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FC00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5FB8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FF62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2731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6BD4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8514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27CF0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FD7EF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BB00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2C21C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7C93EFB5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C5D5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4F2D9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5439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E48F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1775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CB92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8A20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6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CC69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BD68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248B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D8E5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1AA05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5B8F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5D5A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1BC5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4F28DF11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FEE3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35AD3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0212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3A59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53B7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756B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6887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D285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1BB3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91C5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198E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50CC6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7DCD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5CC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6F4C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3B04219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25D2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D648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79A4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6E8B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A9A8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73C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4417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244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E9EC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E88D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3A72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1166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46771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162F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DB25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79A37CA2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4884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D0BC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67B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BFD6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5BF2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1EC9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E3F0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0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42DF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4D27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C239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DF60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5325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99A8A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A4C9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82580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F4BF249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14A9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74086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31AF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E37B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D4ED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6474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938F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B7BB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57AA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F902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A955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EF1A3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DAF5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D2E2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107F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76DCE984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ACD0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3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B48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62B2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1B41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765B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5B69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A463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3E4B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A711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137C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59E8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AF03E6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54F3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CE7D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619EA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0EBBB924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7600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C5FD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5666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6C9E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C4AC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DA66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5D63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9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7240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D7DD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1EA3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3078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44FE8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4EF6F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25B4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357AF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77947BE9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A584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91FC3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46DB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27C5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A0F6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D693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B10F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5C7F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617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23DA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481F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BC1F1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C1E2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CC13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0C292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0F6E963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28E5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A3F7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2B9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4EF8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4F93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A56A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C098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1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77D3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B0DF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3303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DA15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5488D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3477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9C7D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4900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1462FC6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44A5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3C69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74FE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1F73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6A53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D28D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39AE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9E2E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1F1F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B450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2EF6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7763E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FE60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7FD2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8530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C7613D3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A39F1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A0461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26AF5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22707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41F58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75038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15107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253E1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CC775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0AFCC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91358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FBFCCA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C1AA3CA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0A721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CC7EA59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CB17393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3680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lastRenderedPageBreak/>
              <w:t>4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AE7B3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7B45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E402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0DEA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9AFF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14D2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8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9E5F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8779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1D36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7B23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BCD0B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06D3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B150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16D0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14B031E3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B9EC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7F47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B4D5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27B4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F9AF9" w14:textId="0367869C" w:rsidR="00144924" w:rsidRPr="001E0B71" w:rsidRDefault="00623277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90FE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5169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1A09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A77A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C2CD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1D7F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671E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531D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A33F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92A1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501FE740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6852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F82D6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B18C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20CE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549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6CCD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D143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E7AF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F69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ABBC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29FC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8711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6F9B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7899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C6866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20C35A4F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7729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3093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5ED4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CBC9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CF4F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E22A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3939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0FF0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4E28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3EC5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FFEB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B4BE1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E6A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0894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F9AD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0911394C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C51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4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AD76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7144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1455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DC02" w14:textId="35A3CCA3" w:rsidR="00144924" w:rsidRPr="001E0B71" w:rsidRDefault="00623277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B2B5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B8BB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AD74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1675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5E59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6D20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3A15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1882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1428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C2AA6F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44924" w:rsidRPr="001E0B71" w14:paraId="7313A543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FCB5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5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87AF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1E53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4460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E5CF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1704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E54D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9F3F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1B44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E0EA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67C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BE76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A5D80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1B89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432F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32E286D3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7E76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5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4981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272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74A8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EA5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1499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1251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880C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2211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B9F4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97A2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FCF1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92DB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B25A3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 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BFB07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144924" w:rsidRPr="001E0B71" w14:paraId="2CD811BB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B173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5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61BD4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66A1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182B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FCE4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9CEB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D0B0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8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D6B6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F41F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357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C279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78F4A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0F601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A626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DBB5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6E14DDCC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CFDB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5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E139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9E6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312A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F96F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E623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A701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BA86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772A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602DF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92A8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1979E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27E0A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000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EECF3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0A253A0D" w14:textId="77777777" w:rsidTr="00144924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DCBC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0588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02F5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42A3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65B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1846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05CD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6C1FA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C892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6AE9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5397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96251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D951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D8121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8F866F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5A37CF4F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0C38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5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95AAB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8496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4FB3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63E0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7671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ACC8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605FB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02FF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D295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8C0A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4C2A0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B782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D25B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DBF11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44924" w:rsidRPr="001E0B71" w14:paraId="3D93FB48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8E54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5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013D5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599B6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6B1F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5F1D9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BF69C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0A44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AF6F6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0F39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CBDF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19B9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9A629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53549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A2A14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4D2512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44924" w:rsidRPr="001E0B71" w14:paraId="20853235" w14:textId="77777777" w:rsidTr="00144924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BC78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u w:val="single"/>
              </w:rPr>
            </w:pPr>
            <w:r w:rsidRPr="001E0B71">
              <w:rPr>
                <w:rFonts w:cs="Times New Roman"/>
                <w:sz w:val="20"/>
                <w:szCs w:val="20"/>
                <w:u w:val="single"/>
              </w:rPr>
              <w:t>5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28618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F30E5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3836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5DC50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1E298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ED2E3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D16FE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807E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33B72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C7627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DAC09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D7E07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8CB8D" w14:textId="77777777" w:rsidR="00144924" w:rsidRPr="001E0B71" w:rsidRDefault="00144924" w:rsidP="008B68E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5C78C" w14:textId="77777777" w:rsidR="00144924" w:rsidRPr="001E0B71" w:rsidRDefault="00144924" w:rsidP="008B68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E0B71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096FA532" w14:textId="49B5801A" w:rsidR="00144924" w:rsidRPr="001E0B71" w:rsidRDefault="00144924" w:rsidP="00144924">
      <w:pPr>
        <w:spacing w:after="0" w:line="480" w:lineRule="auto"/>
        <w:jc w:val="both"/>
        <w:rPr>
          <w:rFonts w:cs="Times New Roman"/>
          <w:lang w:val="en-GB"/>
        </w:rPr>
      </w:pPr>
      <w:r w:rsidRPr="001E0B71">
        <w:rPr>
          <w:rFonts w:cs="Times New Roman"/>
          <w:color w:val="000000"/>
          <w:shd w:val="clear" w:color="auto" w:fill="FFFFFF"/>
        </w:rPr>
        <w:t xml:space="preserve">   FSH: Follicle-</w:t>
      </w:r>
      <w:r w:rsidR="00610762">
        <w:rPr>
          <w:rFonts w:cs="Times New Roman"/>
          <w:color w:val="000000"/>
          <w:shd w:val="clear" w:color="auto" w:fill="FFFFFF"/>
        </w:rPr>
        <w:t>s</w:t>
      </w:r>
      <w:r w:rsidRPr="001E0B71">
        <w:rPr>
          <w:rFonts w:cs="Times New Roman"/>
          <w:color w:val="000000"/>
          <w:shd w:val="clear" w:color="auto" w:fill="FFFFFF"/>
        </w:rPr>
        <w:t xml:space="preserve">timulating </w:t>
      </w:r>
      <w:r w:rsidR="00610762">
        <w:rPr>
          <w:rFonts w:cs="Times New Roman"/>
          <w:color w:val="000000"/>
          <w:shd w:val="clear" w:color="auto" w:fill="FFFFFF"/>
        </w:rPr>
        <w:t>h</w:t>
      </w:r>
      <w:r w:rsidRPr="001E0B71">
        <w:rPr>
          <w:rFonts w:cs="Times New Roman"/>
          <w:color w:val="000000"/>
          <w:shd w:val="clear" w:color="auto" w:fill="FFFFFF"/>
        </w:rPr>
        <w:t>ormone (</w:t>
      </w:r>
      <w:r w:rsidRPr="001E0B71">
        <w:rPr>
          <w:rFonts w:eastAsia="Times New Roman" w:cs="Times New Roman"/>
        </w:rPr>
        <w:t>mIU/ml)</w:t>
      </w:r>
      <w:r w:rsidRPr="001E0B71">
        <w:rPr>
          <w:rFonts w:cs="Times New Roman"/>
          <w:color w:val="000000"/>
          <w:shd w:val="clear" w:color="auto" w:fill="FFFFFF"/>
        </w:rPr>
        <w:t xml:space="preserve">; LH: Luteinizing </w:t>
      </w:r>
      <w:r w:rsidR="00610762">
        <w:rPr>
          <w:rFonts w:cs="Times New Roman"/>
          <w:color w:val="000000"/>
          <w:shd w:val="clear" w:color="auto" w:fill="FFFFFF"/>
        </w:rPr>
        <w:t>h</w:t>
      </w:r>
      <w:r w:rsidRPr="001E0B71">
        <w:rPr>
          <w:rFonts w:cs="Times New Roman"/>
          <w:color w:val="000000"/>
          <w:shd w:val="clear" w:color="auto" w:fill="FFFFFF"/>
        </w:rPr>
        <w:t>ormone (</w:t>
      </w:r>
      <w:r w:rsidRPr="001E0B71">
        <w:rPr>
          <w:rFonts w:eastAsia="Times New Roman" w:cs="Times New Roman"/>
        </w:rPr>
        <w:t>mIU/ml)</w:t>
      </w:r>
      <w:r w:rsidRPr="001E0B71">
        <w:rPr>
          <w:rFonts w:cs="Times New Roman"/>
          <w:color w:val="000000"/>
          <w:shd w:val="clear" w:color="auto" w:fill="FFFFFF"/>
        </w:rPr>
        <w:t xml:space="preserve">; AMH: Anti-Müllerian </w:t>
      </w:r>
      <w:r w:rsidR="000B5AEB">
        <w:rPr>
          <w:rFonts w:cs="Times New Roman"/>
          <w:color w:val="000000"/>
          <w:shd w:val="clear" w:color="auto" w:fill="FFFFFF"/>
        </w:rPr>
        <w:t>h</w:t>
      </w:r>
      <w:r w:rsidRPr="001E0B71">
        <w:rPr>
          <w:rFonts w:cs="Times New Roman"/>
          <w:color w:val="000000"/>
          <w:shd w:val="clear" w:color="auto" w:fill="FFFFFF"/>
        </w:rPr>
        <w:t xml:space="preserve">ormone (ng/ml); AFC: Antral   </w:t>
      </w:r>
      <w:r w:rsidR="00610762">
        <w:rPr>
          <w:rFonts w:cs="Times New Roman"/>
          <w:color w:val="000000"/>
          <w:shd w:val="clear" w:color="auto" w:fill="FFFFFF"/>
        </w:rPr>
        <w:t>f</w:t>
      </w:r>
      <w:r w:rsidRPr="001E0B71">
        <w:rPr>
          <w:rFonts w:cs="Times New Roman"/>
          <w:color w:val="000000"/>
          <w:shd w:val="clear" w:color="auto" w:fill="FFFFFF"/>
        </w:rPr>
        <w:t xml:space="preserve">ollicle </w:t>
      </w:r>
      <w:r w:rsidR="00610762">
        <w:rPr>
          <w:rFonts w:cs="Times New Roman"/>
          <w:color w:val="000000"/>
          <w:shd w:val="clear" w:color="auto" w:fill="FFFFFF"/>
        </w:rPr>
        <w:t>c</w:t>
      </w:r>
      <w:r w:rsidRPr="001E0B71">
        <w:rPr>
          <w:rFonts w:cs="Times New Roman"/>
          <w:color w:val="000000"/>
          <w:shd w:val="clear" w:color="auto" w:fill="FFFFFF"/>
        </w:rPr>
        <w:t xml:space="preserve">ount; MII: Metaphase II; Nº: Number; NA: Not </w:t>
      </w:r>
      <w:r w:rsidR="000B5AEB">
        <w:rPr>
          <w:rFonts w:cs="Times New Roman"/>
          <w:color w:val="000000"/>
          <w:shd w:val="clear" w:color="auto" w:fill="FFFFFF"/>
        </w:rPr>
        <w:t>a</w:t>
      </w:r>
      <w:r w:rsidRPr="001E0B71">
        <w:rPr>
          <w:rFonts w:cs="Times New Roman"/>
          <w:color w:val="000000"/>
          <w:shd w:val="clear" w:color="auto" w:fill="FFFFFF"/>
        </w:rPr>
        <w:t>pplicable;</w:t>
      </w:r>
      <w:r w:rsidR="001E0B71">
        <w:rPr>
          <w:rFonts w:cs="Times New Roman"/>
          <w:color w:val="000000"/>
          <w:shd w:val="clear" w:color="auto" w:fill="FFFFFF"/>
        </w:rPr>
        <w:t xml:space="preserve"> 0PN: Zero pronuclei; 1PN: One pronuclei;</w:t>
      </w:r>
      <w:r w:rsidRPr="001E0B71">
        <w:rPr>
          <w:rFonts w:cs="Times New Roman"/>
          <w:color w:val="000000"/>
          <w:shd w:val="clear" w:color="auto" w:fill="FFFFFF"/>
        </w:rPr>
        <w:t xml:space="preserve"> 2PN: Two Pronuclei; </w:t>
      </w:r>
      <w:r w:rsidR="001E0B71">
        <w:rPr>
          <w:rFonts w:cs="Times New Roman"/>
          <w:color w:val="000000"/>
          <w:shd w:val="clear" w:color="auto" w:fill="FFFFFF"/>
        </w:rPr>
        <w:t xml:space="preserve">3PN: Three pronuclei; </w:t>
      </w:r>
      <w:r w:rsidRPr="001E0B71">
        <w:rPr>
          <w:rFonts w:cs="Times New Roman"/>
          <w:color w:val="000000"/>
          <w:shd w:val="clear" w:color="auto" w:fill="FFFFFF"/>
        </w:rPr>
        <w:t>-: missing.</w:t>
      </w:r>
    </w:p>
    <w:p w14:paraId="58F1AED1" w14:textId="77777777" w:rsidR="00DE23E8" w:rsidRPr="00144924" w:rsidRDefault="00DE23E8" w:rsidP="00654E8F">
      <w:pPr>
        <w:spacing w:before="240"/>
        <w:rPr>
          <w:lang w:val="en-GB"/>
        </w:rPr>
      </w:pPr>
    </w:p>
    <w:sectPr w:rsidR="00DE23E8" w:rsidRPr="00144924" w:rsidSect="00144924"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7DF094" w14:textId="77777777" w:rsidR="00BF79C5" w:rsidRDefault="00BF79C5" w:rsidP="00117666">
      <w:pPr>
        <w:spacing w:after="0"/>
      </w:pPr>
      <w:r>
        <w:separator/>
      </w:r>
    </w:p>
  </w:endnote>
  <w:endnote w:type="continuationSeparator" w:id="0">
    <w:p w14:paraId="76156EBD" w14:textId="77777777" w:rsidR="00BF79C5" w:rsidRDefault="00BF79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50DA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0D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50DA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0D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1017B7" w14:textId="77777777" w:rsidR="00BF79C5" w:rsidRDefault="00BF79C5" w:rsidP="00117666">
      <w:pPr>
        <w:spacing w:after="0"/>
      </w:pPr>
      <w:r>
        <w:separator/>
      </w:r>
    </w:p>
  </w:footnote>
  <w:footnote w:type="continuationSeparator" w:id="0">
    <w:p w14:paraId="58A4997F" w14:textId="77777777" w:rsidR="00BF79C5" w:rsidRDefault="00BF79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50DA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50DA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CC5A2E" w14:textId="77777777" w:rsidR="00144924" w:rsidRDefault="0014492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AC7BF1" wp14:editId="1E1B8F3D">
          <wp:extent cx="1382534" cy="497091"/>
          <wp:effectExtent l="0" t="0" r="0" b="0"/>
          <wp:docPr id="12363801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MDIytzA1MzY0NLNU0lEKTi0uzszPAykwqQUAQ9iZcCwAAAA="/>
  </w:docVars>
  <w:rsids>
    <w:rsidRoot w:val="00803D24"/>
    <w:rsid w:val="0001436A"/>
    <w:rsid w:val="00034304"/>
    <w:rsid w:val="00035434"/>
    <w:rsid w:val="000420DB"/>
    <w:rsid w:val="00052A14"/>
    <w:rsid w:val="00064C01"/>
    <w:rsid w:val="00077D53"/>
    <w:rsid w:val="000B5AEB"/>
    <w:rsid w:val="00105FD9"/>
    <w:rsid w:val="00117666"/>
    <w:rsid w:val="00144924"/>
    <w:rsid w:val="001549D3"/>
    <w:rsid w:val="00160065"/>
    <w:rsid w:val="00177D84"/>
    <w:rsid w:val="001B1091"/>
    <w:rsid w:val="001E0B71"/>
    <w:rsid w:val="001E19E0"/>
    <w:rsid w:val="00267D18"/>
    <w:rsid w:val="002868E2"/>
    <w:rsid w:val="002869C3"/>
    <w:rsid w:val="002936E4"/>
    <w:rsid w:val="002B4A57"/>
    <w:rsid w:val="002C74CA"/>
    <w:rsid w:val="003544FB"/>
    <w:rsid w:val="00381EDD"/>
    <w:rsid w:val="003C3094"/>
    <w:rsid w:val="003D2D47"/>
    <w:rsid w:val="003D2F2D"/>
    <w:rsid w:val="00401590"/>
    <w:rsid w:val="00402E8F"/>
    <w:rsid w:val="004441CD"/>
    <w:rsid w:val="00447801"/>
    <w:rsid w:val="00452E9C"/>
    <w:rsid w:val="004735C8"/>
    <w:rsid w:val="004961FF"/>
    <w:rsid w:val="00516364"/>
    <w:rsid w:val="00517A89"/>
    <w:rsid w:val="005250F2"/>
    <w:rsid w:val="005372A1"/>
    <w:rsid w:val="00593EEA"/>
    <w:rsid w:val="005A5EEE"/>
    <w:rsid w:val="00610762"/>
    <w:rsid w:val="006232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4A1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23D"/>
    <w:rsid w:val="00994A3D"/>
    <w:rsid w:val="009C2B12"/>
    <w:rsid w:val="009C70F3"/>
    <w:rsid w:val="00A174D9"/>
    <w:rsid w:val="00A455FE"/>
    <w:rsid w:val="00A569CD"/>
    <w:rsid w:val="00AB5EE2"/>
    <w:rsid w:val="00AB6715"/>
    <w:rsid w:val="00B0459E"/>
    <w:rsid w:val="00B1671E"/>
    <w:rsid w:val="00B25EB8"/>
    <w:rsid w:val="00B354E1"/>
    <w:rsid w:val="00B37F4D"/>
    <w:rsid w:val="00B5425B"/>
    <w:rsid w:val="00B73A02"/>
    <w:rsid w:val="00B93799"/>
    <w:rsid w:val="00BF79C5"/>
    <w:rsid w:val="00C52A7B"/>
    <w:rsid w:val="00C56BAF"/>
    <w:rsid w:val="00C679AA"/>
    <w:rsid w:val="00C75972"/>
    <w:rsid w:val="00C948B6"/>
    <w:rsid w:val="00CC0A3A"/>
    <w:rsid w:val="00CD066B"/>
    <w:rsid w:val="00CE4FEE"/>
    <w:rsid w:val="00D234B7"/>
    <w:rsid w:val="00D50DA2"/>
    <w:rsid w:val="00DB59C3"/>
    <w:rsid w:val="00DC259A"/>
    <w:rsid w:val="00DE23E8"/>
    <w:rsid w:val="00E35167"/>
    <w:rsid w:val="00E52377"/>
    <w:rsid w:val="00E64E17"/>
    <w:rsid w:val="00E866C9"/>
    <w:rsid w:val="00EA3D3C"/>
    <w:rsid w:val="00F4666B"/>
    <w:rsid w:val="00F46900"/>
    <w:rsid w:val="00F61D89"/>
    <w:rsid w:val="00FA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14492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14492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144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5</Pages>
  <Words>685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árbara Rodrigues</cp:lastModifiedBy>
  <cp:revision>10</cp:revision>
  <cp:lastPrinted>2013-10-03T12:51:00Z</cp:lastPrinted>
  <dcterms:created xsi:type="dcterms:W3CDTF">2024-06-12T15:09:00Z</dcterms:created>
  <dcterms:modified xsi:type="dcterms:W3CDTF">2024-10-0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